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CA765D" w14:textId="05ADD8D4" w:rsidR="009E07A6" w:rsidRPr="00423580" w:rsidRDefault="00DD4002" w:rsidP="00423580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423580">
        <w:rPr>
          <w:rFonts w:ascii="Times New Roman" w:eastAsia="SimSun" w:hAnsi="Times New Roman" w:cs="Times New Roman"/>
          <w:b/>
          <w:bCs/>
          <w:kern w:val="0"/>
          <w:sz w:val="18"/>
          <w:szCs w:val="18"/>
        </w:rPr>
        <w:t xml:space="preserve">Table </w:t>
      </w:r>
      <w:r w:rsidR="00DA72DB">
        <w:rPr>
          <w:rFonts w:ascii="Times New Roman" w:eastAsia="SimSun" w:hAnsi="Times New Roman" w:cs="Times New Roman"/>
          <w:b/>
          <w:bCs/>
          <w:kern w:val="0"/>
          <w:sz w:val="18"/>
          <w:szCs w:val="18"/>
        </w:rPr>
        <w:t>S1</w:t>
      </w:r>
      <w:r w:rsidRPr="00423580">
        <w:rPr>
          <w:rFonts w:ascii="Times New Roman" w:eastAsia="SimSun" w:hAnsi="Times New Roman" w:cs="Times New Roman"/>
          <w:kern w:val="0"/>
          <w:sz w:val="18"/>
          <w:szCs w:val="18"/>
        </w:rPr>
        <w:t xml:space="preserve"> </w:t>
      </w:r>
      <w:r w:rsidR="00C6036C" w:rsidRPr="00423580">
        <w:rPr>
          <w:rFonts w:ascii="Times New Roman" w:hAnsi="Times New Roman" w:cs="Times New Roman" w:hint="eastAsia"/>
          <w:sz w:val="18"/>
          <w:szCs w:val="18"/>
        </w:rPr>
        <w:t>The</w:t>
      </w:r>
      <w:r w:rsidR="00C6036C" w:rsidRPr="00423580">
        <w:rPr>
          <w:rFonts w:ascii="Times New Roman" w:hAnsi="Times New Roman" w:cs="Times New Roman"/>
          <w:sz w:val="18"/>
          <w:szCs w:val="18"/>
        </w:rPr>
        <w:t xml:space="preserve"> </w:t>
      </w:r>
      <w:r w:rsidR="00C6036C" w:rsidRPr="00423580">
        <w:rPr>
          <w:rFonts w:ascii="Times New Roman" w:hAnsi="Times New Roman" w:cs="Times New Roman" w:hint="eastAsia"/>
          <w:sz w:val="18"/>
          <w:szCs w:val="18"/>
        </w:rPr>
        <w:t>sub</w:t>
      </w:r>
      <w:r w:rsidR="00C6036C" w:rsidRPr="00423580">
        <w:rPr>
          <w:rFonts w:ascii="Times New Roman" w:hAnsi="Times New Roman" w:cs="Times New Roman"/>
          <w:sz w:val="18"/>
          <w:szCs w:val="18"/>
        </w:rPr>
        <w:t xml:space="preserve">analysis of examined </w:t>
      </w:r>
      <w:r w:rsidR="008F0670" w:rsidRPr="00423580">
        <w:rPr>
          <w:rFonts w:ascii="Times New Roman" w:hAnsi="Times New Roman" w:cs="Times New Roman"/>
          <w:sz w:val="18"/>
          <w:szCs w:val="18"/>
        </w:rPr>
        <w:t xml:space="preserve">central </w:t>
      </w:r>
      <w:r w:rsidR="00C6036C" w:rsidRPr="00423580">
        <w:rPr>
          <w:rFonts w:ascii="Times New Roman" w:hAnsi="Times New Roman" w:cs="Times New Roman"/>
          <w:sz w:val="18"/>
          <w:szCs w:val="18"/>
        </w:rPr>
        <w:t>l</w:t>
      </w:r>
      <w:r w:rsidR="00C6036C" w:rsidRPr="00423580">
        <w:rPr>
          <w:rFonts w:ascii="Times New Roman" w:hAnsi="Times New Roman" w:cs="Times New Roman" w:hint="eastAsia"/>
          <w:sz w:val="18"/>
          <w:szCs w:val="18"/>
        </w:rPr>
        <w:t>ymph</w:t>
      </w:r>
      <w:r w:rsidR="00C6036C" w:rsidRPr="00423580">
        <w:rPr>
          <w:rFonts w:ascii="Times New Roman" w:hAnsi="Times New Roman" w:cs="Times New Roman"/>
          <w:sz w:val="18"/>
          <w:szCs w:val="18"/>
        </w:rPr>
        <w:t>-</w:t>
      </w:r>
      <w:r w:rsidR="00C6036C" w:rsidRPr="00423580">
        <w:rPr>
          <w:rFonts w:ascii="Times New Roman" w:hAnsi="Times New Roman" w:cs="Times New Roman" w:hint="eastAsia"/>
          <w:sz w:val="18"/>
          <w:szCs w:val="18"/>
        </w:rPr>
        <w:t>node</w:t>
      </w:r>
      <w:r w:rsidR="00C6036C" w:rsidRPr="00423580">
        <w:rPr>
          <w:rFonts w:ascii="Times New Roman" w:hAnsi="Times New Roman" w:cs="Times New Roman"/>
          <w:sz w:val="18"/>
          <w:szCs w:val="18"/>
        </w:rPr>
        <w:t xml:space="preserve"> </w:t>
      </w:r>
      <w:r w:rsidR="00C6036C" w:rsidRPr="00423580">
        <w:rPr>
          <w:rFonts w:ascii="Times New Roman" w:hAnsi="Times New Roman" w:cs="Times New Roman" w:hint="eastAsia"/>
          <w:sz w:val="18"/>
          <w:szCs w:val="18"/>
        </w:rPr>
        <w:t>≥</w:t>
      </w:r>
      <w:r w:rsidR="00C6036C" w:rsidRPr="00423580">
        <w:rPr>
          <w:rFonts w:ascii="Times New Roman" w:hAnsi="Times New Roman" w:cs="Times New Roman"/>
          <w:sz w:val="18"/>
          <w:szCs w:val="18"/>
        </w:rPr>
        <w:t>5</w:t>
      </w:r>
      <w:r w:rsidR="00C6036C" w:rsidRPr="00423580">
        <w:rPr>
          <w:rFonts w:ascii="Times New Roman" w:hAnsi="Times New Roman" w:cs="Times New Roman" w:hint="eastAsia"/>
          <w:sz w:val="18"/>
          <w:szCs w:val="18"/>
        </w:rPr>
        <w:t>,</w:t>
      </w:r>
      <w:r w:rsidR="00C6036C" w:rsidRPr="00423580">
        <w:rPr>
          <w:rFonts w:ascii="Times New Roman" w:hAnsi="Times New Roman" w:cs="Times New Roman"/>
          <w:sz w:val="18"/>
          <w:szCs w:val="18"/>
        </w:rPr>
        <w:t xml:space="preserve"> </w:t>
      </w:r>
      <w:r w:rsidRPr="00423580">
        <w:rPr>
          <w:rFonts w:ascii="Times New Roman" w:hAnsi="Times New Roman" w:cs="Times New Roman"/>
          <w:sz w:val="18"/>
          <w:szCs w:val="18"/>
        </w:rPr>
        <w:t xml:space="preserve">between HT and </w:t>
      </w:r>
      <w:r w:rsidR="00AC1405" w:rsidRPr="00423580">
        <w:rPr>
          <w:rFonts w:ascii="Times New Roman" w:hAnsi="Times New Roman" w:cs="Times New Roman"/>
          <w:sz w:val="18"/>
          <w:szCs w:val="18"/>
        </w:rPr>
        <w:t xml:space="preserve">PTMC </w:t>
      </w:r>
      <w:r w:rsidRPr="00423580">
        <w:rPr>
          <w:rFonts w:ascii="Times New Roman" w:hAnsi="Times New Roman" w:cs="Times New Roman"/>
          <w:sz w:val="18"/>
          <w:szCs w:val="18"/>
        </w:rPr>
        <w:t>clinicopathological parameters</w:t>
      </w:r>
      <w:r w:rsidR="009A0520" w:rsidRPr="00423580">
        <w:rPr>
          <w:rFonts w:ascii="Times New Roman" w:hAnsi="Times New Roman" w:cs="Times New Roman"/>
          <w:sz w:val="18"/>
          <w:szCs w:val="18"/>
        </w:rPr>
        <w:t xml:space="preserve"> in </w:t>
      </w:r>
      <w:r w:rsidR="00144CD6" w:rsidRPr="00423580">
        <w:rPr>
          <w:rFonts w:ascii="Times New Roman" w:hAnsi="Times New Roman" w:cs="Times New Roman"/>
          <w:sz w:val="18"/>
          <w:szCs w:val="18"/>
        </w:rPr>
        <w:t>t</w:t>
      </w:r>
      <w:r w:rsidR="009A0520" w:rsidRPr="00423580">
        <w:rPr>
          <w:rFonts w:ascii="Times New Roman" w:hAnsi="Times New Roman" w:cs="Times New Roman"/>
          <w:sz w:val="18"/>
          <w:szCs w:val="18"/>
        </w:rPr>
        <w:t>otal group and cN0 group.</w:t>
      </w:r>
    </w:p>
    <w:tbl>
      <w:tblPr>
        <w:tblW w:w="8307" w:type="dxa"/>
        <w:tblLook w:val="04A0" w:firstRow="1" w:lastRow="0" w:firstColumn="1" w:lastColumn="0" w:noHBand="0" w:noVBand="1"/>
      </w:tblPr>
      <w:tblGrid>
        <w:gridCol w:w="1118"/>
        <w:gridCol w:w="720"/>
        <w:gridCol w:w="993"/>
        <w:gridCol w:w="1121"/>
        <w:gridCol w:w="727"/>
        <w:gridCol w:w="222"/>
        <w:gridCol w:w="830"/>
        <w:gridCol w:w="653"/>
        <w:gridCol w:w="1121"/>
        <w:gridCol w:w="802"/>
      </w:tblGrid>
      <w:tr w:rsidR="00FC0A0A" w:rsidRPr="00423580" w14:paraId="16C1AEEF" w14:textId="77777777" w:rsidTr="00423580">
        <w:trPr>
          <w:trHeight w:val="966"/>
        </w:trPr>
        <w:tc>
          <w:tcPr>
            <w:tcW w:w="1325" w:type="dxa"/>
            <w:vMerge w:val="restart"/>
            <w:tcBorders>
              <w:top w:val="single" w:sz="8" w:space="0" w:color="auto"/>
              <w:left w:val="nil"/>
            </w:tcBorders>
            <w:vAlign w:val="center"/>
            <w:hideMark/>
          </w:tcPr>
          <w:p w14:paraId="14B93FA1" w14:textId="77777777" w:rsidR="002913CE" w:rsidRPr="00423580" w:rsidRDefault="002913CE" w:rsidP="004235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2358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atients’ parameters</w:t>
            </w:r>
          </w:p>
        </w:tc>
        <w:tc>
          <w:tcPr>
            <w:tcW w:w="943" w:type="dxa"/>
            <w:tcBorders>
              <w:top w:val="single" w:sz="8" w:space="0" w:color="auto"/>
              <w:bottom w:val="single" w:sz="12" w:space="0" w:color="auto"/>
            </w:tcBorders>
            <w:vAlign w:val="center"/>
            <w:hideMark/>
          </w:tcPr>
          <w:p w14:paraId="21CABDA3" w14:textId="4725F6A4" w:rsidR="005A43E5" w:rsidRPr="00423580" w:rsidRDefault="002913CE" w:rsidP="004235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2358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Total (</w:t>
            </w:r>
            <w:r w:rsidR="00C6036C" w:rsidRPr="0042358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78</w:t>
            </w:r>
            <w:r w:rsidRPr="0042358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12" w:space="0" w:color="auto"/>
            </w:tcBorders>
            <w:noWrap/>
            <w:vAlign w:val="center"/>
            <w:hideMark/>
          </w:tcPr>
          <w:p w14:paraId="79D9C7E4" w14:textId="6E229E84" w:rsidR="0065507A" w:rsidRPr="00423580" w:rsidRDefault="0065507A" w:rsidP="004235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01" w:type="dxa"/>
            <w:tcBorders>
              <w:top w:val="single" w:sz="8" w:space="0" w:color="auto"/>
              <w:bottom w:val="single" w:sz="12" w:space="0" w:color="auto"/>
            </w:tcBorders>
          </w:tcPr>
          <w:p w14:paraId="6F14D8FE" w14:textId="77777777" w:rsidR="002913CE" w:rsidRPr="00423580" w:rsidRDefault="002913CE" w:rsidP="00423580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  <w:p w14:paraId="7CF7107A" w14:textId="119A7F5D" w:rsidR="00617D98" w:rsidRPr="00423580" w:rsidRDefault="00617D98" w:rsidP="00423580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1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22C099F6" w14:textId="42C43A22" w:rsidR="002913CE" w:rsidRPr="00423580" w:rsidRDefault="002913CE" w:rsidP="00423580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22" w:type="dxa"/>
            <w:tcBorders>
              <w:top w:val="single" w:sz="8" w:space="0" w:color="auto"/>
            </w:tcBorders>
          </w:tcPr>
          <w:p w14:paraId="7CE41CC5" w14:textId="77777777" w:rsidR="002913CE" w:rsidRPr="00423580" w:rsidRDefault="002913CE" w:rsidP="004235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  <w:p w14:paraId="3B2A2A5B" w14:textId="64C88D5D" w:rsidR="00617D98" w:rsidRPr="00423580" w:rsidRDefault="00617D98" w:rsidP="004235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53" w:type="dxa"/>
            <w:tcBorders>
              <w:top w:val="single" w:sz="8" w:space="0" w:color="auto"/>
              <w:bottom w:val="single" w:sz="12" w:space="0" w:color="auto"/>
            </w:tcBorders>
            <w:vAlign w:val="center"/>
            <w:hideMark/>
          </w:tcPr>
          <w:p w14:paraId="4C86A9F9" w14:textId="77777777" w:rsidR="002913CE" w:rsidRPr="00423580" w:rsidRDefault="002913CE" w:rsidP="004235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2358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N0 group</w:t>
            </w:r>
          </w:p>
          <w:p w14:paraId="32D66014" w14:textId="61950521" w:rsidR="002913CE" w:rsidRPr="00423580" w:rsidRDefault="002913CE" w:rsidP="004235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2358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（</w:t>
            </w:r>
            <w:r w:rsidR="00C6036C" w:rsidRPr="00423580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1</w:t>
            </w:r>
            <w:r w:rsidR="00C6036C" w:rsidRPr="0042358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54</w:t>
            </w:r>
            <w:r w:rsidRPr="0042358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957" w:type="dxa"/>
            <w:tcBorders>
              <w:top w:val="single" w:sz="8" w:space="0" w:color="auto"/>
              <w:bottom w:val="single" w:sz="12" w:space="0" w:color="auto"/>
            </w:tcBorders>
          </w:tcPr>
          <w:p w14:paraId="19F99968" w14:textId="77777777" w:rsidR="002913CE" w:rsidRPr="00423580" w:rsidRDefault="002913CE" w:rsidP="004235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01" w:type="dxa"/>
            <w:tcBorders>
              <w:top w:val="single" w:sz="8" w:space="0" w:color="auto"/>
              <w:bottom w:val="single" w:sz="12" w:space="0" w:color="auto"/>
            </w:tcBorders>
          </w:tcPr>
          <w:p w14:paraId="36A86414" w14:textId="5EA5CEC1" w:rsidR="002913CE" w:rsidRPr="00423580" w:rsidRDefault="002913CE" w:rsidP="004235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  <w:p w14:paraId="3A5695EC" w14:textId="1577F96C" w:rsidR="002913CE" w:rsidRPr="00423580" w:rsidRDefault="002913CE" w:rsidP="004235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40" w:type="dxa"/>
            <w:tcBorders>
              <w:top w:val="single" w:sz="8" w:space="0" w:color="auto"/>
              <w:bottom w:val="single" w:sz="12" w:space="0" w:color="auto"/>
              <w:right w:val="nil"/>
            </w:tcBorders>
            <w:vAlign w:val="center"/>
            <w:hideMark/>
          </w:tcPr>
          <w:p w14:paraId="6530A89E" w14:textId="08C643D0" w:rsidR="002913CE" w:rsidRPr="00423580" w:rsidRDefault="002913CE" w:rsidP="004235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</w:tr>
      <w:tr w:rsidR="00FC0A0A" w:rsidRPr="00423580" w14:paraId="287771F4" w14:textId="77777777" w:rsidTr="00423580">
        <w:trPr>
          <w:trHeight w:val="966"/>
        </w:trPr>
        <w:tc>
          <w:tcPr>
            <w:tcW w:w="1325" w:type="dxa"/>
            <w:vMerge/>
            <w:tcBorders>
              <w:left w:val="nil"/>
              <w:bottom w:val="single" w:sz="18" w:space="0" w:color="auto"/>
            </w:tcBorders>
            <w:vAlign w:val="center"/>
          </w:tcPr>
          <w:p w14:paraId="2C42C9A1" w14:textId="77777777" w:rsidR="002913CE" w:rsidRPr="00423580" w:rsidRDefault="002913CE" w:rsidP="004235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43" w:type="dxa"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14:paraId="193DEFF8" w14:textId="46C35469" w:rsidR="002913CE" w:rsidRPr="00423580" w:rsidRDefault="002913CE" w:rsidP="004235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2358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Non-HT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8" w:space="0" w:color="auto"/>
            </w:tcBorders>
            <w:noWrap/>
            <w:vAlign w:val="center"/>
          </w:tcPr>
          <w:p w14:paraId="782BC5B2" w14:textId="0196202B" w:rsidR="002913CE" w:rsidRPr="00423580" w:rsidRDefault="002913CE" w:rsidP="004235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2358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T</w:t>
            </w:r>
          </w:p>
        </w:tc>
        <w:tc>
          <w:tcPr>
            <w:tcW w:w="1301" w:type="dxa"/>
            <w:tcBorders>
              <w:top w:val="single" w:sz="12" w:space="0" w:color="auto"/>
              <w:bottom w:val="single" w:sz="18" w:space="0" w:color="auto"/>
            </w:tcBorders>
          </w:tcPr>
          <w:p w14:paraId="0164BDF1" w14:textId="77777777" w:rsidR="00107B5F" w:rsidRPr="00423580" w:rsidRDefault="00107B5F" w:rsidP="00423580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  <w:p w14:paraId="0C89DA92" w14:textId="3716D135" w:rsidR="002913CE" w:rsidRPr="00423580" w:rsidRDefault="002913CE" w:rsidP="00423580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2358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Odds Ratio</w:t>
            </w:r>
          </w:p>
        </w:tc>
        <w:tc>
          <w:tcPr>
            <w:tcW w:w="961" w:type="dxa"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14:paraId="424C3E3E" w14:textId="2EBA8887" w:rsidR="002913CE" w:rsidRPr="00423580" w:rsidRDefault="002913CE" w:rsidP="00423580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23580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  <w:r w:rsidRPr="0042358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value</w:t>
            </w:r>
          </w:p>
        </w:tc>
        <w:tc>
          <w:tcPr>
            <w:tcW w:w="222" w:type="dxa"/>
            <w:tcBorders>
              <w:bottom w:val="single" w:sz="18" w:space="0" w:color="auto"/>
            </w:tcBorders>
          </w:tcPr>
          <w:p w14:paraId="2629186B" w14:textId="77777777" w:rsidR="002913CE" w:rsidRPr="00423580" w:rsidRDefault="002913CE" w:rsidP="004235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  <w:p w14:paraId="4D870CE6" w14:textId="5630B8A9" w:rsidR="00617D98" w:rsidRPr="00423580" w:rsidRDefault="00617D98" w:rsidP="004235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53" w:type="dxa"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14:paraId="01FC9EAE" w14:textId="5838D4AC" w:rsidR="002913CE" w:rsidRPr="00423580" w:rsidRDefault="002913CE" w:rsidP="004235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2358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Non-HT</w:t>
            </w:r>
          </w:p>
        </w:tc>
        <w:tc>
          <w:tcPr>
            <w:tcW w:w="957" w:type="dxa"/>
            <w:tcBorders>
              <w:top w:val="single" w:sz="12" w:space="0" w:color="auto"/>
              <w:bottom w:val="single" w:sz="18" w:space="0" w:color="auto"/>
            </w:tcBorders>
          </w:tcPr>
          <w:p w14:paraId="1C11B2A6" w14:textId="77777777" w:rsidR="002913CE" w:rsidRPr="00423580" w:rsidRDefault="002913CE" w:rsidP="004235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</w:p>
          <w:p w14:paraId="7CA5132B" w14:textId="301F8E3C" w:rsidR="002913CE" w:rsidRPr="00423580" w:rsidRDefault="002913CE" w:rsidP="004235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2358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T</w:t>
            </w:r>
          </w:p>
        </w:tc>
        <w:tc>
          <w:tcPr>
            <w:tcW w:w="1301" w:type="dxa"/>
            <w:tcBorders>
              <w:top w:val="single" w:sz="12" w:space="0" w:color="auto"/>
              <w:bottom w:val="single" w:sz="18" w:space="0" w:color="auto"/>
            </w:tcBorders>
          </w:tcPr>
          <w:p w14:paraId="1E618108" w14:textId="177EF5B6" w:rsidR="002913CE" w:rsidRPr="00423580" w:rsidRDefault="002913CE" w:rsidP="004235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</w:p>
          <w:p w14:paraId="08B8B1FC" w14:textId="461B0C40" w:rsidR="002913CE" w:rsidRPr="00423580" w:rsidRDefault="002913CE" w:rsidP="004235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 w:rsidRPr="0042358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Odds Ratio</w:t>
            </w:r>
          </w:p>
        </w:tc>
        <w:tc>
          <w:tcPr>
            <w:tcW w:w="1040" w:type="dxa"/>
            <w:tcBorders>
              <w:top w:val="single" w:sz="12" w:space="0" w:color="auto"/>
              <w:bottom w:val="single" w:sz="18" w:space="0" w:color="auto"/>
              <w:right w:val="nil"/>
            </w:tcBorders>
            <w:vAlign w:val="center"/>
          </w:tcPr>
          <w:p w14:paraId="536017A2" w14:textId="729606C3" w:rsidR="002913CE" w:rsidRPr="00423580" w:rsidRDefault="002913CE" w:rsidP="004235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 w:rsidRPr="00423580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  <w:r w:rsidRPr="0042358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value</w:t>
            </w:r>
          </w:p>
        </w:tc>
      </w:tr>
      <w:tr w:rsidR="008F0670" w:rsidRPr="00423580" w14:paraId="312AE095" w14:textId="77777777" w:rsidTr="00423580">
        <w:trPr>
          <w:trHeight w:val="310"/>
        </w:trPr>
        <w:tc>
          <w:tcPr>
            <w:tcW w:w="1325" w:type="dxa"/>
            <w:tcBorders>
              <w:left w:val="nil"/>
              <w:right w:val="nil"/>
            </w:tcBorders>
            <w:hideMark/>
          </w:tcPr>
          <w:p w14:paraId="7F560644" w14:textId="409D3D40" w:rsidR="00C6036C" w:rsidRPr="00423580" w:rsidRDefault="00C6036C" w:rsidP="004235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2358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Lymph-adenopathy</w:t>
            </w:r>
          </w:p>
        </w:tc>
        <w:tc>
          <w:tcPr>
            <w:tcW w:w="943" w:type="dxa"/>
            <w:tcBorders>
              <w:left w:val="nil"/>
              <w:right w:val="nil"/>
            </w:tcBorders>
            <w:hideMark/>
          </w:tcPr>
          <w:p w14:paraId="223B5A90" w14:textId="6B4387E1" w:rsidR="00C6036C" w:rsidRPr="00423580" w:rsidRDefault="00C6036C" w:rsidP="004235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5AE53DFF" w14:textId="18C0B575" w:rsidR="00C6036C" w:rsidRPr="00423580" w:rsidRDefault="00C6036C" w:rsidP="004235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01" w:type="dxa"/>
            <w:tcBorders>
              <w:left w:val="nil"/>
              <w:right w:val="nil"/>
            </w:tcBorders>
            <w:hideMark/>
          </w:tcPr>
          <w:p w14:paraId="5A0E0387" w14:textId="33FE0094" w:rsidR="00C6036C" w:rsidRPr="00423580" w:rsidRDefault="00C6036C" w:rsidP="004235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1" w:type="dxa"/>
            <w:tcBorders>
              <w:left w:val="nil"/>
              <w:right w:val="nil"/>
            </w:tcBorders>
            <w:hideMark/>
          </w:tcPr>
          <w:p w14:paraId="66AA3B3E" w14:textId="3268F4A6" w:rsidR="00C6036C" w:rsidRPr="00423580" w:rsidRDefault="00C6036C" w:rsidP="004235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22" w:type="dxa"/>
            <w:tcBorders>
              <w:left w:val="nil"/>
              <w:right w:val="nil"/>
            </w:tcBorders>
          </w:tcPr>
          <w:p w14:paraId="088749BF" w14:textId="77777777" w:rsidR="00C6036C" w:rsidRPr="00423580" w:rsidRDefault="00C6036C" w:rsidP="004235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53" w:type="dxa"/>
            <w:tcBorders>
              <w:left w:val="nil"/>
              <w:right w:val="nil"/>
            </w:tcBorders>
            <w:hideMark/>
          </w:tcPr>
          <w:p w14:paraId="2BAF9443" w14:textId="7F7E57B2" w:rsidR="00C6036C" w:rsidRPr="00423580" w:rsidRDefault="00C6036C" w:rsidP="004235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57" w:type="dxa"/>
            <w:tcBorders>
              <w:left w:val="nil"/>
              <w:right w:val="nil"/>
            </w:tcBorders>
          </w:tcPr>
          <w:p w14:paraId="39FF3281" w14:textId="2CF74E3D" w:rsidR="00C6036C" w:rsidRPr="00423580" w:rsidRDefault="00C6036C" w:rsidP="004235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01" w:type="dxa"/>
            <w:tcBorders>
              <w:left w:val="nil"/>
              <w:right w:val="nil"/>
            </w:tcBorders>
          </w:tcPr>
          <w:p w14:paraId="3B3E9D0D" w14:textId="26813654" w:rsidR="00C6036C" w:rsidRPr="00423580" w:rsidRDefault="00C6036C" w:rsidP="004235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40" w:type="dxa"/>
            <w:tcBorders>
              <w:left w:val="nil"/>
              <w:right w:val="nil"/>
            </w:tcBorders>
            <w:hideMark/>
          </w:tcPr>
          <w:p w14:paraId="09D7A6E9" w14:textId="460E08E3" w:rsidR="00C6036C" w:rsidRPr="00423580" w:rsidRDefault="00C6036C" w:rsidP="004235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</w:tr>
      <w:tr w:rsidR="008F0670" w:rsidRPr="00423580" w14:paraId="6F13EA7A" w14:textId="77777777" w:rsidTr="00423580">
        <w:trPr>
          <w:trHeight w:val="310"/>
        </w:trPr>
        <w:tc>
          <w:tcPr>
            <w:tcW w:w="1325" w:type="dxa"/>
            <w:tcBorders>
              <w:left w:val="nil"/>
              <w:right w:val="nil"/>
            </w:tcBorders>
          </w:tcPr>
          <w:p w14:paraId="74C01169" w14:textId="4247CF4E" w:rsidR="00C6036C" w:rsidRPr="00423580" w:rsidRDefault="00C6036C" w:rsidP="004235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2358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943" w:type="dxa"/>
            <w:tcBorders>
              <w:left w:val="nil"/>
              <w:right w:val="nil"/>
            </w:tcBorders>
          </w:tcPr>
          <w:p w14:paraId="0768DA5D" w14:textId="31734B39" w:rsidR="00C6036C" w:rsidRPr="00423580" w:rsidRDefault="008F0670" w:rsidP="004235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23580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1</w:t>
            </w:r>
            <w:r w:rsidRPr="0042358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335C091A" w14:textId="745586B3" w:rsidR="00C6036C" w:rsidRPr="00423580" w:rsidRDefault="008F0670" w:rsidP="004235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2358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1301" w:type="dxa"/>
            <w:tcBorders>
              <w:left w:val="nil"/>
              <w:right w:val="nil"/>
            </w:tcBorders>
          </w:tcPr>
          <w:p w14:paraId="5C8DE6F1" w14:textId="69240C69" w:rsidR="00C6036C" w:rsidRPr="00423580" w:rsidRDefault="00C6036C" w:rsidP="004235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2358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961" w:type="dxa"/>
            <w:tcBorders>
              <w:left w:val="nil"/>
              <w:right w:val="nil"/>
            </w:tcBorders>
          </w:tcPr>
          <w:p w14:paraId="4AE19E7E" w14:textId="37CF34EC" w:rsidR="00C6036C" w:rsidRPr="00423580" w:rsidRDefault="008F0670" w:rsidP="004235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23580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0</w:t>
            </w:r>
            <w:r w:rsidRPr="0042358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.081</w:t>
            </w:r>
          </w:p>
        </w:tc>
        <w:tc>
          <w:tcPr>
            <w:tcW w:w="222" w:type="dxa"/>
            <w:tcBorders>
              <w:left w:val="nil"/>
              <w:right w:val="nil"/>
            </w:tcBorders>
          </w:tcPr>
          <w:p w14:paraId="255D4C41" w14:textId="77777777" w:rsidR="00C6036C" w:rsidRPr="00423580" w:rsidRDefault="00C6036C" w:rsidP="004235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53" w:type="dxa"/>
            <w:tcBorders>
              <w:left w:val="nil"/>
              <w:right w:val="nil"/>
            </w:tcBorders>
          </w:tcPr>
          <w:p w14:paraId="4C8A13AD" w14:textId="10255624" w:rsidR="00C6036C" w:rsidRPr="00423580" w:rsidRDefault="008F0670" w:rsidP="004235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23580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1</w:t>
            </w:r>
            <w:r w:rsidRPr="0042358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957" w:type="dxa"/>
            <w:tcBorders>
              <w:left w:val="nil"/>
              <w:right w:val="nil"/>
            </w:tcBorders>
          </w:tcPr>
          <w:p w14:paraId="7D78D19A" w14:textId="548F87E4" w:rsidR="00C6036C" w:rsidRPr="00423580" w:rsidRDefault="008F0670" w:rsidP="004235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2358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1301" w:type="dxa"/>
            <w:tcBorders>
              <w:left w:val="nil"/>
              <w:right w:val="nil"/>
            </w:tcBorders>
          </w:tcPr>
          <w:p w14:paraId="047214C1" w14:textId="003909F0" w:rsidR="00C6036C" w:rsidRPr="00423580" w:rsidRDefault="00C6036C" w:rsidP="004235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2358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040" w:type="dxa"/>
            <w:tcBorders>
              <w:left w:val="nil"/>
              <w:right w:val="nil"/>
            </w:tcBorders>
          </w:tcPr>
          <w:p w14:paraId="6821ADC2" w14:textId="1CE7ADAD" w:rsidR="00C6036C" w:rsidRPr="00423580" w:rsidRDefault="008F0670" w:rsidP="004235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23580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0</w:t>
            </w:r>
            <w:r w:rsidRPr="0042358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.246</w:t>
            </w:r>
          </w:p>
        </w:tc>
      </w:tr>
      <w:tr w:rsidR="008F0670" w:rsidRPr="00423580" w14:paraId="55C3AE28" w14:textId="77777777" w:rsidTr="00423580">
        <w:trPr>
          <w:trHeight w:val="310"/>
        </w:trPr>
        <w:tc>
          <w:tcPr>
            <w:tcW w:w="1325" w:type="dxa"/>
            <w:tcBorders>
              <w:left w:val="nil"/>
              <w:bottom w:val="nil"/>
              <w:right w:val="nil"/>
            </w:tcBorders>
          </w:tcPr>
          <w:p w14:paraId="6CDE7C4E" w14:textId="1244F620" w:rsidR="00C6036C" w:rsidRPr="00423580" w:rsidRDefault="00C6036C" w:rsidP="004235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2358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943" w:type="dxa"/>
            <w:tcBorders>
              <w:left w:val="nil"/>
              <w:bottom w:val="nil"/>
              <w:right w:val="nil"/>
            </w:tcBorders>
          </w:tcPr>
          <w:p w14:paraId="2E53A4CA" w14:textId="3C9027FF" w:rsidR="00C6036C" w:rsidRPr="00423580" w:rsidRDefault="008F0670" w:rsidP="004235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23580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3</w:t>
            </w:r>
            <w:r w:rsidRPr="0042358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66A37664" w14:textId="677D7F75" w:rsidR="00C6036C" w:rsidRPr="00423580" w:rsidRDefault="008F0670" w:rsidP="004235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2358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1301" w:type="dxa"/>
            <w:tcBorders>
              <w:left w:val="nil"/>
              <w:bottom w:val="nil"/>
              <w:right w:val="nil"/>
            </w:tcBorders>
          </w:tcPr>
          <w:p w14:paraId="59E594F3" w14:textId="3F9DD808" w:rsidR="00C6036C" w:rsidRPr="00423580" w:rsidRDefault="008F0670" w:rsidP="004235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23580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2</w:t>
            </w:r>
            <w:r w:rsidRPr="0042358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.180(0.895-5.312)</w:t>
            </w:r>
          </w:p>
        </w:tc>
        <w:tc>
          <w:tcPr>
            <w:tcW w:w="961" w:type="dxa"/>
            <w:tcBorders>
              <w:left w:val="nil"/>
              <w:bottom w:val="nil"/>
              <w:right w:val="nil"/>
            </w:tcBorders>
          </w:tcPr>
          <w:p w14:paraId="579017A0" w14:textId="5BA9D395" w:rsidR="00C6036C" w:rsidRPr="00423580" w:rsidRDefault="00C6036C" w:rsidP="004235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22" w:type="dxa"/>
            <w:tcBorders>
              <w:left w:val="nil"/>
              <w:bottom w:val="nil"/>
              <w:right w:val="nil"/>
            </w:tcBorders>
          </w:tcPr>
          <w:p w14:paraId="32B5F8E4" w14:textId="77777777" w:rsidR="00C6036C" w:rsidRPr="00423580" w:rsidRDefault="00C6036C" w:rsidP="004235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53" w:type="dxa"/>
            <w:tcBorders>
              <w:left w:val="nil"/>
              <w:bottom w:val="nil"/>
              <w:right w:val="nil"/>
            </w:tcBorders>
          </w:tcPr>
          <w:p w14:paraId="4DE73DCD" w14:textId="60832E16" w:rsidR="00C6036C" w:rsidRPr="00423580" w:rsidRDefault="008F0670" w:rsidP="004235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23580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1</w:t>
            </w:r>
            <w:r w:rsidRPr="0042358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957" w:type="dxa"/>
            <w:tcBorders>
              <w:left w:val="nil"/>
              <w:bottom w:val="nil"/>
              <w:right w:val="nil"/>
            </w:tcBorders>
          </w:tcPr>
          <w:p w14:paraId="745AE27D" w14:textId="26D84935" w:rsidR="00C6036C" w:rsidRPr="00423580" w:rsidRDefault="00C6036C" w:rsidP="004235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2358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1301" w:type="dxa"/>
            <w:tcBorders>
              <w:left w:val="nil"/>
              <w:bottom w:val="nil"/>
              <w:right w:val="nil"/>
            </w:tcBorders>
          </w:tcPr>
          <w:p w14:paraId="484BF3E0" w14:textId="4A803E63" w:rsidR="00C6036C" w:rsidRPr="00423580" w:rsidRDefault="008F0670" w:rsidP="004235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23580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1</w:t>
            </w:r>
            <w:r w:rsidRPr="0042358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.833(0.648-5.185)</w:t>
            </w: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</w:tcPr>
          <w:p w14:paraId="3B3AB1CC" w14:textId="2792DD99" w:rsidR="00C6036C" w:rsidRPr="00423580" w:rsidRDefault="00C6036C" w:rsidP="004235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C6036C" w:rsidRPr="00423580" w14:paraId="62868B6B" w14:textId="77777777" w:rsidTr="00423580">
        <w:trPr>
          <w:trHeight w:val="310"/>
        </w:trPr>
        <w:tc>
          <w:tcPr>
            <w:tcW w:w="1325" w:type="dxa"/>
            <w:tcBorders>
              <w:left w:val="nil"/>
              <w:bottom w:val="nil"/>
              <w:right w:val="nil"/>
            </w:tcBorders>
          </w:tcPr>
          <w:p w14:paraId="154D76E0" w14:textId="0A87BCEA" w:rsidR="00C6036C" w:rsidRPr="00423580" w:rsidRDefault="00C6036C" w:rsidP="004235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23580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CLNM</w:t>
            </w:r>
          </w:p>
        </w:tc>
        <w:tc>
          <w:tcPr>
            <w:tcW w:w="943" w:type="dxa"/>
            <w:tcBorders>
              <w:left w:val="nil"/>
              <w:bottom w:val="nil"/>
              <w:right w:val="nil"/>
            </w:tcBorders>
          </w:tcPr>
          <w:p w14:paraId="57D61D15" w14:textId="77777777" w:rsidR="00C6036C" w:rsidRPr="00423580" w:rsidRDefault="00C6036C" w:rsidP="004235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4C2680D3" w14:textId="77777777" w:rsidR="00C6036C" w:rsidRPr="00423580" w:rsidRDefault="00C6036C" w:rsidP="004235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01" w:type="dxa"/>
            <w:tcBorders>
              <w:left w:val="nil"/>
              <w:bottom w:val="nil"/>
              <w:right w:val="nil"/>
            </w:tcBorders>
          </w:tcPr>
          <w:p w14:paraId="7C290274" w14:textId="77777777" w:rsidR="00C6036C" w:rsidRPr="00423580" w:rsidRDefault="00C6036C" w:rsidP="004235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1" w:type="dxa"/>
            <w:tcBorders>
              <w:left w:val="nil"/>
              <w:bottom w:val="nil"/>
              <w:right w:val="nil"/>
            </w:tcBorders>
          </w:tcPr>
          <w:p w14:paraId="4C501A3F" w14:textId="77777777" w:rsidR="00C6036C" w:rsidRPr="00423580" w:rsidRDefault="00C6036C" w:rsidP="004235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22" w:type="dxa"/>
            <w:tcBorders>
              <w:left w:val="nil"/>
              <w:bottom w:val="nil"/>
              <w:right w:val="nil"/>
            </w:tcBorders>
          </w:tcPr>
          <w:p w14:paraId="380BB156" w14:textId="77777777" w:rsidR="00C6036C" w:rsidRPr="00423580" w:rsidRDefault="00C6036C" w:rsidP="004235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53" w:type="dxa"/>
            <w:tcBorders>
              <w:left w:val="nil"/>
              <w:bottom w:val="nil"/>
              <w:right w:val="nil"/>
            </w:tcBorders>
          </w:tcPr>
          <w:p w14:paraId="339F10E7" w14:textId="77777777" w:rsidR="00C6036C" w:rsidRPr="00423580" w:rsidRDefault="00C6036C" w:rsidP="004235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57" w:type="dxa"/>
            <w:tcBorders>
              <w:left w:val="nil"/>
              <w:bottom w:val="nil"/>
              <w:right w:val="nil"/>
            </w:tcBorders>
          </w:tcPr>
          <w:p w14:paraId="78582D87" w14:textId="77777777" w:rsidR="00C6036C" w:rsidRPr="00423580" w:rsidRDefault="00C6036C" w:rsidP="004235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01" w:type="dxa"/>
            <w:tcBorders>
              <w:left w:val="nil"/>
              <w:bottom w:val="nil"/>
              <w:right w:val="nil"/>
            </w:tcBorders>
          </w:tcPr>
          <w:p w14:paraId="69D79C69" w14:textId="77777777" w:rsidR="00C6036C" w:rsidRPr="00423580" w:rsidRDefault="00C6036C" w:rsidP="004235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</w:tcPr>
          <w:p w14:paraId="0F985877" w14:textId="77777777" w:rsidR="00C6036C" w:rsidRPr="00423580" w:rsidRDefault="00C6036C" w:rsidP="004235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C6036C" w:rsidRPr="00423580" w14:paraId="2A99B796" w14:textId="77777777" w:rsidTr="00423580">
        <w:trPr>
          <w:trHeight w:val="310"/>
        </w:trPr>
        <w:tc>
          <w:tcPr>
            <w:tcW w:w="1325" w:type="dxa"/>
            <w:tcBorders>
              <w:left w:val="nil"/>
              <w:bottom w:val="nil"/>
              <w:right w:val="nil"/>
            </w:tcBorders>
          </w:tcPr>
          <w:p w14:paraId="0DAB394A" w14:textId="03C5C0E6" w:rsidR="00C6036C" w:rsidRPr="00423580" w:rsidRDefault="00C6036C" w:rsidP="004235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23580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943" w:type="dxa"/>
            <w:tcBorders>
              <w:left w:val="nil"/>
              <w:bottom w:val="nil"/>
              <w:right w:val="nil"/>
            </w:tcBorders>
          </w:tcPr>
          <w:p w14:paraId="7CC18C3E" w14:textId="632ADD6F" w:rsidR="00C6036C" w:rsidRPr="00423580" w:rsidRDefault="008F0670" w:rsidP="004235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23580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7</w:t>
            </w:r>
            <w:r w:rsidRPr="0042358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282E27DA" w14:textId="66EE518C" w:rsidR="00C6036C" w:rsidRPr="00423580" w:rsidRDefault="008F0670" w:rsidP="004235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23580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1</w:t>
            </w:r>
            <w:r w:rsidRPr="0042358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1301" w:type="dxa"/>
            <w:tcBorders>
              <w:left w:val="nil"/>
              <w:bottom w:val="nil"/>
              <w:right w:val="nil"/>
            </w:tcBorders>
          </w:tcPr>
          <w:p w14:paraId="0DBB9D75" w14:textId="1471A68C" w:rsidR="00C6036C" w:rsidRPr="00423580" w:rsidRDefault="008F0670" w:rsidP="004235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23580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961" w:type="dxa"/>
            <w:tcBorders>
              <w:left w:val="nil"/>
              <w:bottom w:val="nil"/>
              <w:right w:val="nil"/>
            </w:tcBorders>
          </w:tcPr>
          <w:p w14:paraId="71943B03" w14:textId="624B5677" w:rsidR="00C6036C" w:rsidRPr="00423580" w:rsidRDefault="008F0670" w:rsidP="004235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23580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0</w:t>
            </w:r>
            <w:r w:rsidRPr="0042358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.120</w:t>
            </w:r>
          </w:p>
        </w:tc>
        <w:tc>
          <w:tcPr>
            <w:tcW w:w="222" w:type="dxa"/>
            <w:tcBorders>
              <w:left w:val="nil"/>
              <w:bottom w:val="nil"/>
              <w:right w:val="nil"/>
            </w:tcBorders>
          </w:tcPr>
          <w:p w14:paraId="5EA8D40E" w14:textId="77777777" w:rsidR="00C6036C" w:rsidRPr="00423580" w:rsidRDefault="00C6036C" w:rsidP="004235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53" w:type="dxa"/>
            <w:tcBorders>
              <w:left w:val="nil"/>
              <w:bottom w:val="nil"/>
              <w:right w:val="nil"/>
            </w:tcBorders>
          </w:tcPr>
          <w:p w14:paraId="0DDC0191" w14:textId="4D204C26" w:rsidR="00C6036C" w:rsidRPr="00423580" w:rsidRDefault="008F0670" w:rsidP="004235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23580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6</w:t>
            </w:r>
            <w:r w:rsidRPr="0042358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57" w:type="dxa"/>
            <w:tcBorders>
              <w:left w:val="nil"/>
              <w:bottom w:val="nil"/>
              <w:right w:val="nil"/>
            </w:tcBorders>
          </w:tcPr>
          <w:p w14:paraId="4C34E168" w14:textId="6091FC5C" w:rsidR="00C6036C" w:rsidRPr="00423580" w:rsidRDefault="008F0670" w:rsidP="004235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23580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1</w:t>
            </w:r>
            <w:r w:rsidRPr="0042358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1301" w:type="dxa"/>
            <w:tcBorders>
              <w:left w:val="nil"/>
              <w:bottom w:val="nil"/>
              <w:right w:val="nil"/>
            </w:tcBorders>
          </w:tcPr>
          <w:p w14:paraId="23B8226F" w14:textId="6B162C23" w:rsidR="00C6036C" w:rsidRPr="00423580" w:rsidRDefault="008F0670" w:rsidP="004235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23580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</w:tcPr>
          <w:p w14:paraId="6A0DB305" w14:textId="373E61DB" w:rsidR="00C6036C" w:rsidRPr="00423580" w:rsidRDefault="008F0670" w:rsidP="004235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23580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0</w:t>
            </w:r>
            <w:r w:rsidRPr="0042358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.085</w:t>
            </w:r>
          </w:p>
        </w:tc>
      </w:tr>
      <w:tr w:rsidR="00C6036C" w:rsidRPr="00423580" w14:paraId="37F098E4" w14:textId="77777777" w:rsidTr="00423580">
        <w:trPr>
          <w:trHeight w:val="310"/>
        </w:trPr>
        <w:tc>
          <w:tcPr>
            <w:tcW w:w="1325" w:type="dxa"/>
            <w:tcBorders>
              <w:left w:val="nil"/>
              <w:bottom w:val="nil"/>
              <w:right w:val="nil"/>
            </w:tcBorders>
          </w:tcPr>
          <w:p w14:paraId="5BD55D76" w14:textId="54DB8726" w:rsidR="00C6036C" w:rsidRPr="00423580" w:rsidRDefault="00C6036C" w:rsidP="004235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23580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943" w:type="dxa"/>
            <w:tcBorders>
              <w:left w:val="nil"/>
              <w:bottom w:val="nil"/>
              <w:right w:val="nil"/>
            </w:tcBorders>
          </w:tcPr>
          <w:p w14:paraId="236F6F28" w14:textId="3F1D9316" w:rsidR="00C6036C" w:rsidRPr="00423580" w:rsidRDefault="008F0670" w:rsidP="004235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23580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8</w:t>
            </w:r>
            <w:r w:rsidRPr="0042358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05080B9B" w14:textId="5FBB5EC5" w:rsidR="00C6036C" w:rsidRPr="00423580" w:rsidRDefault="008F0670" w:rsidP="004235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23580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1301" w:type="dxa"/>
            <w:tcBorders>
              <w:left w:val="nil"/>
              <w:bottom w:val="nil"/>
              <w:right w:val="nil"/>
            </w:tcBorders>
          </w:tcPr>
          <w:p w14:paraId="20B1E405" w14:textId="2ECBE7F5" w:rsidR="00C6036C" w:rsidRPr="00423580" w:rsidRDefault="008F0670" w:rsidP="004235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23580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0</w:t>
            </w:r>
            <w:r w:rsidRPr="0042358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.500(0.206-1.212)</w:t>
            </w:r>
          </w:p>
        </w:tc>
        <w:tc>
          <w:tcPr>
            <w:tcW w:w="961" w:type="dxa"/>
            <w:tcBorders>
              <w:left w:val="nil"/>
              <w:bottom w:val="nil"/>
              <w:right w:val="nil"/>
            </w:tcBorders>
          </w:tcPr>
          <w:p w14:paraId="63855BD2" w14:textId="77777777" w:rsidR="00C6036C" w:rsidRPr="00423580" w:rsidRDefault="00C6036C" w:rsidP="004235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22" w:type="dxa"/>
            <w:tcBorders>
              <w:left w:val="nil"/>
              <w:bottom w:val="nil"/>
              <w:right w:val="nil"/>
            </w:tcBorders>
          </w:tcPr>
          <w:p w14:paraId="0E20767C" w14:textId="77777777" w:rsidR="00C6036C" w:rsidRPr="00423580" w:rsidRDefault="00C6036C" w:rsidP="004235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53" w:type="dxa"/>
            <w:tcBorders>
              <w:left w:val="nil"/>
              <w:bottom w:val="nil"/>
              <w:right w:val="nil"/>
            </w:tcBorders>
          </w:tcPr>
          <w:p w14:paraId="0E6E3BCE" w14:textId="09D9BE64" w:rsidR="00C6036C" w:rsidRPr="00423580" w:rsidRDefault="008F0670" w:rsidP="004235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23580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6</w:t>
            </w:r>
            <w:r w:rsidRPr="0042358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957" w:type="dxa"/>
            <w:tcBorders>
              <w:left w:val="nil"/>
              <w:bottom w:val="nil"/>
              <w:right w:val="nil"/>
            </w:tcBorders>
          </w:tcPr>
          <w:p w14:paraId="35F90FA0" w14:textId="03666DDC" w:rsidR="00C6036C" w:rsidRPr="00423580" w:rsidRDefault="008F0670" w:rsidP="004235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23580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1301" w:type="dxa"/>
            <w:tcBorders>
              <w:left w:val="nil"/>
              <w:bottom w:val="nil"/>
              <w:right w:val="nil"/>
            </w:tcBorders>
          </w:tcPr>
          <w:p w14:paraId="2ED93309" w14:textId="3585BF7E" w:rsidR="00C6036C" w:rsidRPr="00423580" w:rsidRDefault="008F0670" w:rsidP="004235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23580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0</w:t>
            </w:r>
            <w:r w:rsidRPr="0042358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.467(0.194-1.126)</w:t>
            </w: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</w:tcPr>
          <w:p w14:paraId="5D87A5CD" w14:textId="77777777" w:rsidR="00C6036C" w:rsidRPr="00423580" w:rsidRDefault="00C6036C" w:rsidP="004235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C6036C" w:rsidRPr="00423580" w14:paraId="0487D501" w14:textId="77777777" w:rsidTr="00423580">
        <w:trPr>
          <w:trHeight w:val="310"/>
        </w:trPr>
        <w:tc>
          <w:tcPr>
            <w:tcW w:w="1325" w:type="dxa"/>
            <w:tcBorders>
              <w:left w:val="nil"/>
              <w:bottom w:val="nil"/>
              <w:right w:val="nil"/>
            </w:tcBorders>
          </w:tcPr>
          <w:p w14:paraId="107A5AA5" w14:textId="77777777" w:rsidR="00C6036C" w:rsidRPr="00423580" w:rsidRDefault="00C6036C" w:rsidP="004235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2358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Positive </w:t>
            </w:r>
            <w:r w:rsidRPr="00423580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o</w:t>
            </w:r>
            <w:r w:rsidRPr="0042358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f</w:t>
            </w:r>
          </w:p>
          <w:p w14:paraId="3AFEFE4F" w14:textId="7DA641DF" w:rsidR="00C6036C" w:rsidRPr="00423580" w:rsidRDefault="00C6036C" w:rsidP="004235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23580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L</w:t>
            </w:r>
            <w:r w:rsidRPr="0042358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ymph-node (</w:t>
            </w:r>
            <w:r w:rsidRPr="00423580">
              <w:rPr>
                <w:rFonts w:ascii="Times New Roman" w:hAnsi="Times New Roman" w:cs="Times New Roman" w:hint="eastAsia"/>
                <w:sz w:val="15"/>
                <w:szCs w:val="15"/>
              </w:rPr>
              <w:t>≥</w:t>
            </w:r>
            <w:r w:rsidRPr="00423580"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 w:rsidRPr="0042358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943" w:type="dxa"/>
            <w:tcBorders>
              <w:left w:val="nil"/>
              <w:bottom w:val="nil"/>
              <w:right w:val="nil"/>
            </w:tcBorders>
          </w:tcPr>
          <w:p w14:paraId="636EE694" w14:textId="77777777" w:rsidR="00C6036C" w:rsidRPr="00423580" w:rsidRDefault="00C6036C" w:rsidP="004235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3090995A" w14:textId="4459A298" w:rsidR="00C6036C" w:rsidRPr="00423580" w:rsidRDefault="00C6036C" w:rsidP="004235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23580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301" w:type="dxa"/>
            <w:tcBorders>
              <w:left w:val="nil"/>
              <w:bottom w:val="nil"/>
              <w:right w:val="nil"/>
            </w:tcBorders>
          </w:tcPr>
          <w:p w14:paraId="3657E684" w14:textId="77777777" w:rsidR="00C6036C" w:rsidRPr="00423580" w:rsidRDefault="00C6036C" w:rsidP="004235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1" w:type="dxa"/>
            <w:tcBorders>
              <w:left w:val="nil"/>
              <w:bottom w:val="nil"/>
              <w:right w:val="nil"/>
            </w:tcBorders>
          </w:tcPr>
          <w:p w14:paraId="6533211B" w14:textId="77777777" w:rsidR="00C6036C" w:rsidRPr="00423580" w:rsidRDefault="00C6036C" w:rsidP="004235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22" w:type="dxa"/>
            <w:tcBorders>
              <w:left w:val="nil"/>
              <w:bottom w:val="nil"/>
              <w:right w:val="nil"/>
            </w:tcBorders>
          </w:tcPr>
          <w:p w14:paraId="7589E9C3" w14:textId="77777777" w:rsidR="00C6036C" w:rsidRPr="00423580" w:rsidRDefault="00C6036C" w:rsidP="004235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53" w:type="dxa"/>
            <w:tcBorders>
              <w:left w:val="nil"/>
              <w:bottom w:val="nil"/>
              <w:right w:val="nil"/>
            </w:tcBorders>
          </w:tcPr>
          <w:p w14:paraId="46D9DFB1" w14:textId="77777777" w:rsidR="00C6036C" w:rsidRPr="00423580" w:rsidRDefault="00C6036C" w:rsidP="004235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57" w:type="dxa"/>
            <w:tcBorders>
              <w:left w:val="nil"/>
              <w:bottom w:val="nil"/>
              <w:right w:val="nil"/>
            </w:tcBorders>
          </w:tcPr>
          <w:p w14:paraId="2F675AE6" w14:textId="77777777" w:rsidR="00C6036C" w:rsidRPr="00423580" w:rsidRDefault="00C6036C" w:rsidP="004235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01" w:type="dxa"/>
            <w:tcBorders>
              <w:left w:val="nil"/>
              <w:bottom w:val="nil"/>
              <w:right w:val="nil"/>
            </w:tcBorders>
          </w:tcPr>
          <w:p w14:paraId="2B16FBFA" w14:textId="77777777" w:rsidR="00C6036C" w:rsidRPr="00423580" w:rsidRDefault="00C6036C" w:rsidP="004235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</w:tcPr>
          <w:p w14:paraId="2BCD782B" w14:textId="77777777" w:rsidR="00C6036C" w:rsidRPr="00423580" w:rsidRDefault="00C6036C" w:rsidP="004235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C6036C" w:rsidRPr="00423580" w14:paraId="280EEE40" w14:textId="77777777" w:rsidTr="00423580">
        <w:trPr>
          <w:trHeight w:val="310"/>
        </w:trPr>
        <w:tc>
          <w:tcPr>
            <w:tcW w:w="1325" w:type="dxa"/>
            <w:tcBorders>
              <w:left w:val="nil"/>
              <w:bottom w:val="nil"/>
              <w:right w:val="nil"/>
            </w:tcBorders>
          </w:tcPr>
          <w:p w14:paraId="5A27AF2B" w14:textId="7909E941" w:rsidR="00C6036C" w:rsidRPr="00423580" w:rsidRDefault="00C6036C" w:rsidP="004235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23580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N</w:t>
            </w:r>
            <w:r w:rsidRPr="0042358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</w:t>
            </w:r>
          </w:p>
        </w:tc>
        <w:tc>
          <w:tcPr>
            <w:tcW w:w="943" w:type="dxa"/>
            <w:tcBorders>
              <w:left w:val="nil"/>
              <w:bottom w:val="nil"/>
              <w:right w:val="nil"/>
            </w:tcBorders>
          </w:tcPr>
          <w:p w14:paraId="3F77F610" w14:textId="16B7DFEE" w:rsidR="00C6036C" w:rsidRPr="00423580" w:rsidRDefault="008F0670" w:rsidP="004235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23580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1</w:t>
            </w:r>
            <w:r w:rsidRPr="0042358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3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78279DCC" w14:textId="0A5BEAC6" w:rsidR="00C6036C" w:rsidRPr="00423580" w:rsidRDefault="008F0670" w:rsidP="004235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23580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2</w:t>
            </w:r>
            <w:r w:rsidRPr="0042358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301" w:type="dxa"/>
            <w:tcBorders>
              <w:left w:val="nil"/>
              <w:bottom w:val="nil"/>
              <w:right w:val="nil"/>
            </w:tcBorders>
          </w:tcPr>
          <w:p w14:paraId="22DDA115" w14:textId="5F13C4CC" w:rsidR="00C6036C" w:rsidRPr="00423580" w:rsidRDefault="008F0670" w:rsidP="004235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23580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961" w:type="dxa"/>
            <w:tcBorders>
              <w:left w:val="nil"/>
              <w:bottom w:val="nil"/>
              <w:right w:val="nil"/>
            </w:tcBorders>
          </w:tcPr>
          <w:p w14:paraId="2B7973C7" w14:textId="1D87255F" w:rsidR="00C6036C" w:rsidRPr="00423580" w:rsidRDefault="008F0670" w:rsidP="004235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23580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0</w:t>
            </w:r>
            <w:r w:rsidRPr="0042358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.083</w:t>
            </w:r>
          </w:p>
        </w:tc>
        <w:tc>
          <w:tcPr>
            <w:tcW w:w="222" w:type="dxa"/>
            <w:tcBorders>
              <w:left w:val="nil"/>
              <w:bottom w:val="nil"/>
              <w:right w:val="nil"/>
            </w:tcBorders>
          </w:tcPr>
          <w:p w14:paraId="6D5B6844" w14:textId="77777777" w:rsidR="00C6036C" w:rsidRPr="00423580" w:rsidRDefault="00C6036C" w:rsidP="004235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53" w:type="dxa"/>
            <w:tcBorders>
              <w:left w:val="nil"/>
              <w:bottom w:val="nil"/>
              <w:right w:val="nil"/>
            </w:tcBorders>
          </w:tcPr>
          <w:p w14:paraId="66BBE3C6" w14:textId="7A3FA3B9" w:rsidR="00C6036C" w:rsidRPr="00423580" w:rsidRDefault="008F0670" w:rsidP="004235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23580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1</w:t>
            </w:r>
            <w:r w:rsidRPr="0042358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0</w:t>
            </w:r>
          </w:p>
        </w:tc>
        <w:tc>
          <w:tcPr>
            <w:tcW w:w="957" w:type="dxa"/>
            <w:tcBorders>
              <w:left w:val="nil"/>
              <w:bottom w:val="nil"/>
              <w:right w:val="nil"/>
            </w:tcBorders>
          </w:tcPr>
          <w:p w14:paraId="511E127F" w14:textId="538EDF21" w:rsidR="00C6036C" w:rsidRPr="00423580" w:rsidRDefault="008F0670" w:rsidP="004235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23580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2</w:t>
            </w:r>
            <w:r w:rsidRPr="0042358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1301" w:type="dxa"/>
            <w:tcBorders>
              <w:left w:val="nil"/>
              <w:bottom w:val="nil"/>
              <w:right w:val="nil"/>
            </w:tcBorders>
          </w:tcPr>
          <w:p w14:paraId="09B87DBD" w14:textId="7678E47E" w:rsidR="00C6036C" w:rsidRPr="00423580" w:rsidRDefault="008F0670" w:rsidP="004235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23580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</w:tcPr>
          <w:p w14:paraId="05BC68D9" w14:textId="79F4F726" w:rsidR="00C6036C" w:rsidRPr="00423580" w:rsidRDefault="008F0670" w:rsidP="004235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23580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0</w:t>
            </w:r>
            <w:r w:rsidRPr="0042358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.030*</w:t>
            </w:r>
          </w:p>
        </w:tc>
      </w:tr>
      <w:tr w:rsidR="00C6036C" w:rsidRPr="00423580" w14:paraId="03490F08" w14:textId="77777777" w:rsidTr="00423580">
        <w:trPr>
          <w:trHeight w:val="310"/>
        </w:trPr>
        <w:tc>
          <w:tcPr>
            <w:tcW w:w="1325" w:type="dxa"/>
            <w:tcBorders>
              <w:left w:val="nil"/>
              <w:bottom w:val="single" w:sz="8" w:space="0" w:color="auto"/>
              <w:right w:val="nil"/>
            </w:tcBorders>
          </w:tcPr>
          <w:p w14:paraId="0B89DA55" w14:textId="7839F461" w:rsidR="00C6036C" w:rsidRPr="00423580" w:rsidRDefault="00C6036C" w:rsidP="004235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23580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Y</w:t>
            </w:r>
            <w:r w:rsidRPr="0042358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es</w:t>
            </w:r>
          </w:p>
        </w:tc>
        <w:tc>
          <w:tcPr>
            <w:tcW w:w="943" w:type="dxa"/>
            <w:tcBorders>
              <w:left w:val="nil"/>
              <w:bottom w:val="single" w:sz="8" w:space="0" w:color="auto"/>
              <w:right w:val="nil"/>
            </w:tcBorders>
          </w:tcPr>
          <w:p w14:paraId="4289A115" w14:textId="579EA36B" w:rsidR="00C6036C" w:rsidRPr="00423580" w:rsidRDefault="008F0670" w:rsidP="004235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23580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3</w:t>
            </w:r>
            <w:r w:rsidRPr="0042358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993" w:type="dxa"/>
            <w:tcBorders>
              <w:left w:val="nil"/>
              <w:bottom w:val="single" w:sz="8" w:space="0" w:color="auto"/>
              <w:right w:val="nil"/>
            </w:tcBorders>
          </w:tcPr>
          <w:p w14:paraId="34F570EE" w14:textId="322F8F86" w:rsidR="00C6036C" w:rsidRPr="00423580" w:rsidRDefault="008F0670" w:rsidP="004235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23580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301" w:type="dxa"/>
            <w:tcBorders>
              <w:left w:val="nil"/>
              <w:bottom w:val="single" w:sz="8" w:space="0" w:color="auto"/>
              <w:right w:val="nil"/>
            </w:tcBorders>
          </w:tcPr>
          <w:p w14:paraId="46FA2D2F" w14:textId="62293038" w:rsidR="00C6036C" w:rsidRPr="00423580" w:rsidRDefault="008F0670" w:rsidP="004235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23580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0</w:t>
            </w:r>
            <w:r w:rsidRPr="0042358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.173(0.022-1.327)</w:t>
            </w:r>
          </w:p>
        </w:tc>
        <w:tc>
          <w:tcPr>
            <w:tcW w:w="961" w:type="dxa"/>
            <w:tcBorders>
              <w:left w:val="nil"/>
              <w:bottom w:val="single" w:sz="8" w:space="0" w:color="auto"/>
              <w:right w:val="nil"/>
            </w:tcBorders>
          </w:tcPr>
          <w:p w14:paraId="06A42BEF" w14:textId="77777777" w:rsidR="00C6036C" w:rsidRPr="00423580" w:rsidRDefault="00C6036C" w:rsidP="004235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22" w:type="dxa"/>
            <w:tcBorders>
              <w:left w:val="nil"/>
              <w:bottom w:val="single" w:sz="8" w:space="0" w:color="auto"/>
              <w:right w:val="nil"/>
            </w:tcBorders>
          </w:tcPr>
          <w:p w14:paraId="63362AB7" w14:textId="77777777" w:rsidR="00C6036C" w:rsidRPr="00423580" w:rsidRDefault="00C6036C" w:rsidP="004235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53" w:type="dxa"/>
            <w:tcBorders>
              <w:left w:val="nil"/>
              <w:bottom w:val="single" w:sz="8" w:space="0" w:color="auto"/>
              <w:right w:val="nil"/>
            </w:tcBorders>
          </w:tcPr>
          <w:p w14:paraId="3011A5D8" w14:textId="0E8C4A8C" w:rsidR="00C6036C" w:rsidRPr="00423580" w:rsidRDefault="008F0670" w:rsidP="004235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23580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2</w:t>
            </w:r>
            <w:r w:rsidRPr="0042358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957" w:type="dxa"/>
            <w:tcBorders>
              <w:left w:val="nil"/>
              <w:bottom w:val="single" w:sz="8" w:space="0" w:color="auto"/>
              <w:right w:val="nil"/>
            </w:tcBorders>
          </w:tcPr>
          <w:p w14:paraId="30141082" w14:textId="4CA83A51" w:rsidR="00C6036C" w:rsidRPr="00423580" w:rsidRDefault="008F0670" w:rsidP="004235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23580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301" w:type="dxa"/>
            <w:tcBorders>
              <w:left w:val="nil"/>
              <w:bottom w:val="single" w:sz="8" w:space="0" w:color="auto"/>
              <w:right w:val="nil"/>
            </w:tcBorders>
          </w:tcPr>
          <w:p w14:paraId="0CCA182E" w14:textId="79638512" w:rsidR="00C6036C" w:rsidRPr="00423580" w:rsidRDefault="008F0670" w:rsidP="004235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23580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0</w:t>
            </w:r>
            <w:r w:rsidRPr="0042358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.143(0.019-1.101)</w:t>
            </w:r>
          </w:p>
        </w:tc>
        <w:tc>
          <w:tcPr>
            <w:tcW w:w="1040" w:type="dxa"/>
            <w:tcBorders>
              <w:left w:val="nil"/>
              <w:bottom w:val="single" w:sz="8" w:space="0" w:color="auto"/>
              <w:right w:val="nil"/>
            </w:tcBorders>
          </w:tcPr>
          <w:p w14:paraId="400E6518" w14:textId="77777777" w:rsidR="00C6036C" w:rsidRPr="00423580" w:rsidRDefault="00C6036C" w:rsidP="0042358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</w:tbl>
    <w:p w14:paraId="7C0E6039" w14:textId="6B4990BE" w:rsidR="00D26474" w:rsidRPr="00423580" w:rsidRDefault="00114A5B" w:rsidP="00423580">
      <w:pPr>
        <w:spacing w:before="120" w:line="360" w:lineRule="auto"/>
        <w:rPr>
          <w:rFonts w:ascii="Times New Roman" w:hAnsi="Times New Roman" w:cs="Times New Roman"/>
          <w:sz w:val="18"/>
          <w:szCs w:val="18"/>
        </w:rPr>
      </w:pPr>
      <w:bookmarkStart w:id="0" w:name="_Hlk536376273"/>
      <w:r w:rsidRPr="00423580">
        <w:rPr>
          <w:rFonts w:ascii="Times New Roman" w:hAnsi="Times New Roman" w:cs="Times New Roman"/>
          <w:b/>
          <w:sz w:val="18"/>
          <w:szCs w:val="18"/>
        </w:rPr>
        <w:t>Abbreviations:</w:t>
      </w:r>
      <w:r w:rsidRPr="00423580">
        <w:rPr>
          <w:rFonts w:ascii="Times New Roman" w:hAnsi="Times New Roman" w:cs="Times New Roman"/>
          <w:sz w:val="18"/>
          <w:szCs w:val="18"/>
        </w:rPr>
        <w:t xml:space="preserve"> </w:t>
      </w:r>
      <w:r w:rsidR="00B423E3" w:rsidRPr="00423580">
        <w:rPr>
          <w:rFonts w:ascii="Times New Roman" w:hAnsi="Times New Roman" w:cs="Times New Roman"/>
          <w:sz w:val="18"/>
          <w:szCs w:val="18"/>
        </w:rPr>
        <w:t>HT</w:t>
      </w:r>
      <w:r w:rsidR="006B18E8" w:rsidRPr="00423580">
        <w:rPr>
          <w:rFonts w:ascii="Times New Roman" w:hAnsi="Times New Roman" w:cs="Times New Roman"/>
          <w:sz w:val="18"/>
          <w:szCs w:val="18"/>
        </w:rPr>
        <w:t>:</w:t>
      </w:r>
      <w:r w:rsidR="00B423E3" w:rsidRPr="00423580">
        <w:rPr>
          <w:rFonts w:ascii="Times New Roman" w:hAnsi="Times New Roman" w:cs="Times New Roman"/>
          <w:sz w:val="18"/>
          <w:szCs w:val="18"/>
        </w:rPr>
        <w:t xml:space="preserve"> hashimoto’s thyroiditis;</w:t>
      </w:r>
      <w:r w:rsidR="00752BCE" w:rsidRPr="00423580">
        <w:rPr>
          <w:rFonts w:ascii="Times New Roman" w:hAnsi="Times New Roman" w:cs="Times New Roman"/>
          <w:sz w:val="18"/>
          <w:szCs w:val="18"/>
        </w:rPr>
        <w:t xml:space="preserve"> </w:t>
      </w:r>
      <w:r w:rsidR="00BD1E8B" w:rsidRPr="00423580">
        <w:rPr>
          <w:rFonts w:ascii="Times New Roman" w:hAnsi="Times New Roman" w:cs="Times New Roman"/>
          <w:sz w:val="18"/>
          <w:szCs w:val="18"/>
        </w:rPr>
        <w:t>PTMC:</w:t>
      </w:r>
      <w:r w:rsidR="00990C43" w:rsidRPr="00423580">
        <w:rPr>
          <w:rFonts w:ascii="Times New Roman" w:hAnsi="Times New Roman" w:cs="Times New Roman"/>
          <w:sz w:val="18"/>
          <w:szCs w:val="18"/>
        </w:rPr>
        <w:t xml:space="preserve"> papillary thyroid microcarcinoma</w:t>
      </w:r>
      <w:r w:rsidR="00990C43" w:rsidRPr="00423580">
        <w:rPr>
          <w:rFonts w:ascii="Times New Roman" w:eastAsia="SimSun" w:hAnsi="Times New Roman" w:cs="Times New Roman"/>
          <w:color w:val="000000" w:themeColor="text1"/>
          <w:kern w:val="0"/>
          <w:sz w:val="18"/>
          <w:szCs w:val="18"/>
        </w:rPr>
        <w:t xml:space="preserve">; </w:t>
      </w:r>
      <w:r w:rsidR="00BD1E8B" w:rsidRPr="00423580">
        <w:rPr>
          <w:rFonts w:ascii="Times New Roman" w:eastAsia="SimSun" w:hAnsi="Times New Roman" w:cs="Times New Roman"/>
          <w:color w:val="000000" w:themeColor="text1"/>
          <w:kern w:val="0"/>
          <w:sz w:val="18"/>
          <w:szCs w:val="18"/>
        </w:rPr>
        <w:t>N0: clinically node-negative</w:t>
      </w:r>
      <w:r w:rsidR="00BD1E8B" w:rsidRPr="00423580">
        <w:rPr>
          <w:rFonts w:ascii="Times New Roman" w:eastAsia="SimSun" w:hAnsi="Times New Roman" w:cs="Times New Roman"/>
          <w:color w:val="000000" w:themeColor="text1"/>
          <w:kern w:val="0"/>
          <w:sz w:val="18"/>
          <w:szCs w:val="18"/>
        </w:rPr>
        <w:t>；</w:t>
      </w:r>
      <w:r w:rsidR="008F0670" w:rsidRPr="00423580">
        <w:rPr>
          <w:rFonts w:ascii="Times New Roman" w:eastAsia="DengXian" w:hAnsi="Times New Roman" w:cs="Times New Roman"/>
          <w:bCs/>
          <w:color w:val="000000"/>
          <w:kern w:val="0"/>
          <w:sz w:val="18"/>
          <w:szCs w:val="18"/>
        </w:rPr>
        <w:t xml:space="preserve">CLNM: central lymph node metastasis; </w:t>
      </w:r>
      <w:r w:rsidRPr="00423580">
        <w:rPr>
          <w:rFonts w:ascii="Times New Roman" w:hAnsi="Times New Roman" w:cs="Times New Roman"/>
          <w:sz w:val="18"/>
          <w:szCs w:val="18"/>
        </w:rPr>
        <w:t>*</w:t>
      </w:r>
      <w:r w:rsidR="006B18E8" w:rsidRPr="00423580">
        <w:rPr>
          <w:rFonts w:ascii="Times New Roman" w:hAnsi="Times New Roman" w:cs="Times New Roman"/>
          <w:sz w:val="18"/>
          <w:szCs w:val="18"/>
        </w:rPr>
        <w:t>:</w:t>
      </w:r>
      <w:r w:rsidRPr="00423580">
        <w:rPr>
          <w:rFonts w:ascii="Times New Roman" w:hAnsi="Times New Roman" w:cs="Times New Roman"/>
          <w:sz w:val="18"/>
          <w:szCs w:val="18"/>
        </w:rPr>
        <w:t xml:space="preserve"> P</w:t>
      </w:r>
      <w:r w:rsidRPr="00423580">
        <w:rPr>
          <w:rFonts w:ascii="Times New Roman" w:eastAsia="DengXian" w:hAnsi="Times New Roman" w:cs="Times New Roman"/>
          <w:color w:val="000000"/>
          <w:kern w:val="0"/>
          <w:sz w:val="18"/>
          <w:szCs w:val="18"/>
        </w:rPr>
        <w:t>＜</w:t>
      </w:r>
      <w:r w:rsidRPr="00423580">
        <w:rPr>
          <w:rFonts w:ascii="Times New Roman" w:hAnsi="Times New Roman" w:cs="Times New Roman"/>
          <w:sz w:val="18"/>
          <w:szCs w:val="18"/>
        </w:rPr>
        <w:t>0.05</w:t>
      </w:r>
      <w:bookmarkEnd w:id="0"/>
      <w:r w:rsidR="008F0670" w:rsidRPr="00423580">
        <w:rPr>
          <w:rFonts w:ascii="Times New Roman" w:hAnsi="Times New Roman" w:cs="Times New Roman"/>
          <w:sz w:val="18"/>
          <w:szCs w:val="18"/>
        </w:rPr>
        <w:t>.</w:t>
      </w:r>
    </w:p>
    <w:sectPr w:rsidR="00D26474" w:rsidRPr="004235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B5D08D" w14:textId="77777777" w:rsidR="006D00B8" w:rsidRDefault="006D00B8" w:rsidP="00196C6F">
      <w:r>
        <w:separator/>
      </w:r>
    </w:p>
  </w:endnote>
  <w:endnote w:type="continuationSeparator" w:id="0">
    <w:p w14:paraId="4F9BB44D" w14:textId="77777777" w:rsidR="006D00B8" w:rsidRDefault="006D00B8" w:rsidP="00196C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C4E279" w14:textId="77777777" w:rsidR="006D00B8" w:rsidRDefault="006D00B8" w:rsidP="00196C6F">
      <w:r>
        <w:separator/>
      </w:r>
    </w:p>
  </w:footnote>
  <w:footnote w:type="continuationSeparator" w:id="0">
    <w:p w14:paraId="3DD2FC97" w14:textId="77777777" w:rsidR="006D00B8" w:rsidRDefault="006D00B8" w:rsidP="00196C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QxMjM2NrI0AbINTZV0lIJTi4sz8/NACoxrAfFxcAQsAAAA"/>
  </w:docVars>
  <w:rsids>
    <w:rsidRoot w:val="008D49BE"/>
    <w:rsid w:val="0000620C"/>
    <w:rsid w:val="00007352"/>
    <w:rsid w:val="0004606A"/>
    <w:rsid w:val="00057F58"/>
    <w:rsid w:val="00061746"/>
    <w:rsid w:val="00066DA7"/>
    <w:rsid w:val="00070033"/>
    <w:rsid w:val="00094698"/>
    <w:rsid w:val="000C6701"/>
    <w:rsid w:val="00107B5F"/>
    <w:rsid w:val="00114A5B"/>
    <w:rsid w:val="00120617"/>
    <w:rsid w:val="0013354F"/>
    <w:rsid w:val="001374AD"/>
    <w:rsid w:val="00144CD6"/>
    <w:rsid w:val="00187C6E"/>
    <w:rsid w:val="00196C6F"/>
    <w:rsid w:val="001E4844"/>
    <w:rsid w:val="00206CFB"/>
    <w:rsid w:val="002142F1"/>
    <w:rsid w:val="002204BD"/>
    <w:rsid w:val="00223B0F"/>
    <w:rsid w:val="00225913"/>
    <w:rsid w:val="00227FB6"/>
    <w:rsid w:val="00261EE2"/>
    <w:rsid w:val="00280E95"/>
    <w:rsid w:val="002813B4"/>
    <w:rsid w:val="002913CE"/>
    <w:rsid w:val="002A30F7"/>
    <w:rsid w:val="002B7048"/>
    <w:rsid w:val="002D1943"/>
    <w:rsid w:val="002D1E43"/>
    <w:rsid w:val="002E13B8"/>
    <w:rsid w:val="002E47E2"/>
    <w:rsid w:val="00307FCF"/>
    <w:rsid w:val="003202A7"/>
    <w:rsid w:val="0034330D"/>
    <w:rsid w:val="003509AD"/>
    <w:rsid w:val="003531D1"/>
    <w:rsid w:val="003566F7"/>
    <w:rsid w:val="00371508"/>
    <w:rsid w:val="003B1821"/>
    <w:rsid w:val="003C0DD4"/>
    <w:rsid w:val="003C3094"/>
    <w:rsid w:val="003C34A0"/>
    <w:rsid w:val="003D24A9"/>
    <w:rsid w:val="003E502C"/>
    <w:rsid w:val="003F6126"/>
    <w:rsid w:val="004072B6"/>
    <w:rsid w:val="004152BD"/>
    <w:rsid w:val="00423580"/>
    <w:rsid w:val="00436FD2"/>
    <w:rsid w:val="00457061"/>
    <w:rsid w:val="00476A70"/>
    <w:rsid w:val="004802F0"/>
    <w:rsid w:val="00491844"/>
    <w:rsid w:val="00497CCC"/>
    <w:rsid w:val="004A5172"/>
    <w:rsid w:val="004B4A44"/>
    <w:rsid w:val="004C6791"/>
    <w:rsid w:val="004F2BC2"/>
    <w:rsid w:val="004F33C5"/>
    <w:rsid w:val="004F36FD"/>
    <w:rsid w:val="00501F3B"/>
    <w:rsid w:val="005027D6"/>
    <w:rsid w:val="00543A4C"/>
    <w:rsid w:val="005660C2"/>
    <w:rsid w:val="0059480F"/>
    <w:rsid w:val="005A43E5"/>
    <w:rsid w:val="005A514F"/>
    <w:rsid w:val="005C0861"/>
    <w:rsid w:val="005C0DD3"/>
    <w:rsid w:val="005D3C3B"/>
    <w:rsid w:val="005E10FE"/>
    <w:rsid w:val="005E6DAB"/>
    <w:rsid w:val="00606345"/>
    <w:rsid w:val="00617D98"/>
    <w:rsid w:val="00622458"/>
    <w:rsid w:val="006358DE"/>
    <w:rsid w:val="0065507A"/>
    <w:rsid w:val="00672557"/>
    <w:rsid w:val="006A3097"/>
    <w:rsid w:val="006B18E8"/>
    <w:rsid w:val="006B23DA"/>
    <w:rsid w:val="006C0158"/>
    <w:rsid w:val="006D00B8"/>
    <w:rsid w:val="006E2E52"/>
    <w:rsid w:val="006F07BC"/>
    <w:rsid w:val="006F3908"/>
    <w:rsid w:val="00714038"/>
    <w:rsid w:val="00752BCE"/>
    <w:rsid w:val="007543A7"/>
    <w:rsid w:val="00772499"/>
    <w:rsid w:val="007A4644"/>
    <w:rsid w:val="007C6F93"/>
    <w:rsid w:val="007C796C"/>
    <w:rsid w:val="007D614A"/>
    <w:rsid w:val="007E455B"/>
    <w:rsid w:val="007E679C"/>
    <w:rsid w:val="007F55BC"/>
    <w:rsid w:val="008117D6"/>
    <w:rsid w:val="008611E7"/>
    <w:rsid w:val="008651DD"/>
    <w:rsid w:val="008679C1"/>
    <w:rsid w:val="00890BA8"/>
    <w:rsid w:val="00890DD0"/>
    <w:rsid w:val="0089465B"/>
    <w:rsid w:val="008B3042"/>
    <w:rsid w:val="008B573C"/>
    <w:rsid w:val="008B6291"/>
    <w:rsid w:val="008D49BE"/>
    <w:rsid w:val="008D4DF9"/>
    <w:rsid w:val="008E3E46"/>
    <w:rsid w:val="008E4525"/>
    <w:rsid w:val="008E562F"/>
    <w:rsid w:val="008F0670"/>
    <w:rsid w:val="00902449"/>
    <w:rsid w:val="009105C0"/>
    <w:rsid w:val="009143C0"/>
    <w:rsid w:val="00917FEB"/>
    <w:rsid w:val="00931EBC"/>
    <w:rsid w:val="00941065"/>
    <w:rsid w:val="00972E03"/>
    <w:rsid w:val="009774D6"/>
    <w:rsid w:val="00987265"/>
    <w:rsid w:val="00990C43"/>
    <w:rsid w:val="00996BB3"/>
    <w:rsid w:val="009A0520"/>
    <w:rsid w:val="009C2D6B"/>
    <w:rsid w:val="009E07A6"/>
    <w:rsid w:val="009E6FAE"/>
    <w:rsid w:val="009F3301"/>
    <w:rsid w:val="00A211A0"/>
    <w:rsid w:val="00A57756"/>
    <w:rsid w:val="00A76D56"/>
    <w:rsid w:val="00AB6CA0"/>
    <w:rsid w:val="00AC1405"/>
    <w:rsid w:val="00AD33A6"/>
    <w:rsid w:val="00AD418E"/>
    <w:rsid w:val="00B01E7F"/>
    <w:rsid w:val="00B04854"/>
    <w:rsid w:val="00B06FF6"/>
    <w:rsid w:val="00B07F1B"/>
    <w:rsid w:val="00B13ECE"/>
    <w:rsid w:val="00B31174"/>
    <w:rsid w:val="00B423E3"/>
    <w:rsid w:val="00B543C5"/>
    <w:rsid w:val="00BC4711"/>
    <w:rsid w:val="00BC7F3D"/>
    <w:rsid w:val="00BD1E8B"/>
    <w:rsid w:val="00C34D79"/>
    <w:rsid w:val="00C36B69"/>
    <w:rsid w:val="00C56624"/>
    <w:rsid w:val="00C6036C"/>
    <w:rsid w:val="00C87119"/>
    <w:rsid w:val="00CB2B79"/>
    <w:rsid w:val="00CC1E93"/>
    <w:rsid w:val="00CF460B"/>
    <w:rsid w:val="00D11212"/>
    <w:rsid w:val="00D26474"/>
    <w:rsid w:val="00D46FF7"/>
    <w:rsid w:val="00D51B45"/>
    <w:rsid w:val="00D8341E"/>
    <w:rsid w:val="00D914AC"/>
    <w:rsid w:val="00DA72DB"/>
    <w:rsid w:val="00DD4002"/>
    <w:rsid w:val="00DE365C"/>
    <w:rsid w:val="00DE6EF3"/>
    <w:rsid w:val="00E33C08"/>
    <w:rsid w:val="00EC03F9"/>
    <w:rsid w:val="00F13CF4"/>
    <w:rsid w:val="00F40297"/>
    <w:rsid w:val="00F76E23"/>
    <w:rsid w:val="00FB0696"/>
    <w:rsid w:val="00FC0A0A"/>
    <w:rsid w:val="00FC3E57"/>
    <w:rsid w:val="00FE03BF"/>
    <w:rsid w:val="00FE3A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88E187"/>
  <w15:chartTrackingRefBased/>
  <w15:docId w15:val="{6CE273E5-E06E-4F3F-966F-AFD1E0A9BD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96C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96C6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96C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96C6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55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62</TotalTime>
  <Pages>1</Pages>
  <Words>116</Words>
  <Characters>665</Characters>
  <Application>Microsoft Office Word</Application>
  <DocSecurity>0</DocSecurity>
  <Lines>5</Lines>
  <Paragraphs>1</Paragraphs>
  <ScaleCrop>false</ScaleCrop>
  <Company/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甘 枭雄</dc:creator>
  <cp:keywords/>
  <dc:description/>
  <cp:lastModifiedBy>Gillian Attard</cp:lastModifiedBy>
  <cp:revision>45</cp:revision>
  <dcterms:created xsi:type="dcterms:W3CDTF">2020-02-18T08:24:00Z</dcterms:created>
  <dcterms:modified xsi:type="dcterms:W3CDTF">2025-11-18T14:22:00Z</dcterms:modified>
</cp:coreProperties>
</file>